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333D40" w14:textId="600FE63C" w:rsidR="00E259C9" w:rsidRDefault="00E259C9" w:rsidP="00E259C9">
      <w:pPr>
        <w:spacing w:after="160" w:line="240" w:lineRule="auto"/>
        <w:rPr>
          <w:rFonts w:ascii="Times New Roman" w:eastAsiaTheme="minorHAnsi" w:hAnsi="Times New Roman" w:cs="Times New Roman"/>
          <w:szCs w:val="24"/>
          <w:lang w:val="en-US" w:eastAsia="en-US"/>
        </w:rPr>
      </w:pPr>
      <w:r w:rsidRPr="00401F0E">
        <w:rPr>
          <w:rFonts w:ascii="Times New Roman" w:eastAsiaTheme="minorHAnsi" w:hAnsi="Times New Roman" w:cs="Times New Roman"/>
          <w:b/>
          <w:szCs w:val="24"/>
          <w:lang w:val="en-US" w:eastAsia="en-US"/>
        </w:rPr>
        <w:t>Appendix Table A1</w:t>
      </w:r>
      <w:r w:rsidRPr="00401F0E">
        <w:rPr>
          <w:rFonts w:ascii="Times New Roman" w:eastAsia="Times New Roman" w:hAnsi="Times New Roman" w:cs="Times New Roman"/>
          <w:color w:val="000000"/>
          <w:lang w:val="en-US" w:eastAsia="en-US"/>
        </w:rPr>
        <w:t>.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Regression results </w:t>
      </w:r>
      <w:r w:rsidR="00F87F2D">
        <w:rPr>
          <w:rFonts w:ascii="Times New Roman" w:eastAsiaTheme="minorHAnsi" w:hAnsi="Times New Roman" w:cs="Times New Roman"/>
          <w:szCs w:val="24"/>
          <w:lang w:val="en-US" w:eastAsia="en-US"/>
        </w:rPr>
        <w:t>for</w:t>
      </w:r>
      <w:r w:rsidR="00F87F2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>UA dimension of EQ-5D</w:t>
      </w:r>
      <w:r w:rsidR="00FB1ADD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with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="00FB1ADD">
        <w:rPr>
          <w:rFonts w:ascii="Times New Roman" w:eastAsiaTheme="minorHAnsi" w:hAnsi="Times New Roman" w:cs="Times New Roman"/>
          <w:szCs w:val="24"/>
          <w:lang w:val="en-US" w:eastAsia="en-US"/>
        </w:rPr>
        <w:t>leisure</w:t>
      </w:r>
      <w:r w:rsidR="00FB1AD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="00FB1ADD">
        <w:rPr>
          <w:rFonts w:ascii="Times New Roman" w:eastAsiaTheme="minorHAnsi" w:hAnsi="Times New Roman" w:cs="Times New Roman"/>
          <w:szCs w:val="24"/>
          <w:lang w:val="en-US" w:eastAsia="en-US"/>
        </w:rPr>
        <w:t>variable from</w:t>
      </w:r>
      <w:r w:rsidR="00FB1AD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>cancer sample</w:t>
      </w:r>
      <w:r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6"/>
        <w:gridCol w:w="1214"/>
        <w:gridCol w:w="678"/>
        <w:gridCol w:w="969"/>
        <w:gridCol w:w="961"/>
        <w:gridCol w:w="1367"/>
        <w:gridCol w:w="678"/>
        <w:gridCol w:w="969"/>
        <w:gridCol w:w="954"/>
      </w:tblGrid>
      <w:tr w:rsidR="00E259C9" w:rsidRPr="00A76A6B" w14:paraId="44E8EF6E" w14:textId="77777777" w:rsidTr="00347E65">
        <w:trPr>
          <w:trHeight w:val="302"/>
        </w:trPr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16E41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2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AFA1A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Model 1</w:t>
            </w:r>
          </w:p>
        </w:tc>
        <w:tc>
          <w:tcPr>
            <w:tcW w:w="18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89E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Model 2</w:t>
            </w:r>
          </w:p>
        </w:tc>
      </w:tr>
      <w:tr w:rsidR="00AB4469" w:rsidRPr="00A76A6B" w14:paraId="4200F7FF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3635B0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67BE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BC1407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2E59127B" w14:textId="1453F0B2" w:rsidR="00E259C9" w:rsidRPr="00A76A6B" w:rsidRDefault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u w:val="single"/>
                <w:lang w:val="nb-NO"/>
              </w:rPr>
              <w:t xml:space="preserve">95% </w:t>
            </w:r>
            <w:r w:rsidR="00347E65">
              <w:rPr>
                <w:rFonts w:ascii="Times New Roman" w:eastAsia="Times New Roman" w:hAnsi="Times New Roman" w:cs="Times New Roman"/>
                <w:u w:val="single"/>
                <w:lang w:val="nb-NO"/>
              </w:rPr>
              <w:t>CI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26CC8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813AB3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91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B5AED5" w14:textId="3C5A11A1" w:rsidR="00E259C9" w:rsidRPr="00A76A6B" w:rsidRDefault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A76A6B">
              <w:rPr>
                <w:rFonts w:ascii="Times New Roman" w:eastAsia="Times New Roman" w:hAnsi="Times New Roman" w:cs="Times New Roman"/>
                <w:u w:val="single"/>
              </w:rPr>
              <w:t xml:space="preserve">95% </w:t>
            </w:r>
            <w:r w:rsidR="00347E65">
              <w:rPr>
                <w:rFonts w:ascii="Times New Roman" w:eastAsia="Times New Roman" w:hAnsi="Times New Roman" w:cs="Times New Roman"/>
                <w:u w:val="single"/>
              </w:rPr>
              <w:t>CI</w:t>
            </w:r>
          </w:p>
        </w:tc>
      </w:tr>
      <w:tr w:rsidR="00E259C9" w:rsidRPr="00A76A6B" w14:paraId="7FB929F1" w14:textId="77777777" w:rsidTr="00347E65">
        <w:trPr>
          <w:trHeight w:val="302"/>
        </w:trPr>
        <w:tc>
          <w:tcPr>
            <w:tcW w:w="127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CA94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58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65A8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β</w:t>
            </w: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C6AF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463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C28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45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46AD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Upper</w:t>
            </w:r>
          </w:p>
        </w:tc>
        <w:tc>
          <w:tcPr>
            <w:tcW w:w="653" w:type="pct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CA1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β</w:t>
            </w:r>
          </w:p>
        </w:tc>
        <w:tc>
          <w:tcPr>
            <w:tcW w:w="32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9057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46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3291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45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1CBBA5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E259C9" w:rsidRPr="00A76A6B" w14:paraId="751E7D3E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B108A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Work/Stud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76F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</w:rPr>
              <w:t>0.100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C7A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92F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994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13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EAF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</w:rPr>
              <w:t>0.037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D2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F26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22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048</w:t>
            </w:r>
          </w:p>
        </w:tc>
      </w:tr>
      <w:tr w:rsidR="00E259C9" w:rsidRPr="00A76A6B" w14:paraId="3FB47699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B3E1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</w:rPr>
              <w:t>Housew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>ork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C8EF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47F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AB3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7C5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6FF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7C4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19D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449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259C9" w:rsidRPr="00A76A6B" w14:paraId="6B232A98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923E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do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relativel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easy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130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511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6A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2C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9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716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053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81F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181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C84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270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00F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84</w:t>
            </w:r>
          </w:p>
        </w:tc>
      </w:tr>
      <w:tr w:rsidR="00E259C9" w:rsidRPr="00A76A6B" w14:paraId="6DDCF7A0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F6C4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do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ver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slowly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864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3.798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6FA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9C0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90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996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4.68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90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693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532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95B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3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A78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857</w:t>
            </w:r>
          </w:p>
        </w:tc>
      </w:tr>
      <w:tr w:rsidR="00E259C9" w:rsidRPr="00A76A6B" w14:paraId="1F4133A8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B2A1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not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do most/non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DE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114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EBA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88D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F2B3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3.174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F28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968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C3AE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481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745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233</w:t>
            </w:r>
          </w:p>
        </w:tc>
      </w:tr>
      <w:tr w:rsidR="00E259C9" w:rsidRPr="00A76A6B" w14:paraId="1BFD4A42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65C9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Famil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9AD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487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C7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C45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3D8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07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1FC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31A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259C9" w:rsidRPr="00A76A6B" w14:paraId="4685E7EE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9759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Some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parts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affecte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153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573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975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BC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8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DA1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64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A95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B5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CD2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1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77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25</w:t>
            </w:r>
          </w:p>
        </w:tc>
      </w:tr>
      <w:tr w:rsidR="00E259C9" w:rsidRPr="00A76A6B" w14:paraId="2A2B559B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754C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Man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>/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not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r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any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A44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2.654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E09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1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A05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9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751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4.812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73C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416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834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8DB6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9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3F5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34</w:t>
            </w:r>
          </w:p>
        </w:tc>
      </w:tr>
      <w:tr w:rsidR="00E259C9" w:rsidRPr="00A76A6B" w14:paraId="6EE09A8C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D7D9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Leisur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970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A7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360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CB7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A0C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5CA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C67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704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259C9" w:rsidRPr="00A76A6B" w14:paraId="7ED8FB3C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CF64" w14:textId="02406265" w:rsidR="00E259C9" w:rsidRPr="00A76A6B" w:rsidRDefault="00006EFD" w:rsidP="00006EF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>L</w:t>
            </w:r>
            <w:r w:rsidR="00E259C9" w:rsidRPr="00A76A6B">
              <w:rPr>
                <w:rFonts w:ascii="Times New Roman" w:eastAsia="Times New Roman" w:hAnsi="Times New Roman" w:cs="Times New Roman"/>
                <w:lang w:val="nb-NO"/>
              </w:rPr>
              <w:t>imited</w:t>
            </w:r>
            <w:r>
              <w:rPr>
                <w:rFonts w:ascii="Times New Roman" w:eastAsia="Times New Roman" w:hAnsi="Times New Roman" w:cs="Times New Roman"/>
                <w:lang w:val="nb-NO"/>
              </w:rPr>
              <w:t xml:space="preserve"> a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/>
              </w:rPr>
              <w:t>littl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03C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202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919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B68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6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72D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73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853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229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348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D25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8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9BF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40</w:t>
            </w:r>
          </w:p>
        </w:tc>
      </w:tr>
      <w:tr w:rsidR="00E259C9" w:rsidRPr="00A76A6B" w14:paraId="6E6D92B1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1DB6" w14:textId="4BC31AEF" w:rsidR="00E259C9" w:rsidRPr="00A76A6B" w:rsidRDefault="00006EFD" w:rsidP="00006EF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>L</w:t>
            </w:r>
            <w:r w:rsidR="00E259C9" w:rsidRPr="00A76A6B">
              <w:rPr>
                <w:rFonts w:ascii="Times New Roman" w:eastAsia="Times New Roman" w:hAnsi="Times New Roman" w:cs="Times New Roman"/>
                <w:lang w:val="nb-NO"/>
              </w:rPr>
              <w:t>imited</w:t>
            </w:r>
            <w:r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/>
              </w:rPr>
              <w:t>quite</w:t>
            </w:r>
            <w:proofErr w:type="spellEnd"/>
            <w:r>
              <w:rPr>
                <w:rFonts w:ascii="Times New Roman" w:eastAsia="Times New Roman" w:hAnsi="Times New Roman" w:cs="Times New Roman"/>
                <w:lang w:val="nb-NO"/>
              </w:rPr>
              <w:t xml:space="preserve"> a bit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C52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266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600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9D2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5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BC9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978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247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362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90B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B21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89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097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35</w:t>
            </w:r>
          </w:p>
        </w:tc>
      </w:tr>
      <w:tr w:rsidR="00E259C9" w:rsidRPr="00A76A6B" w14:paraId="590562B4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766D" w14:textId="16FA12E7" w:rsidR="00E259C9" w:rsidRPr="00A76A6B" w:rsidRDefault="00006EFD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>L</w:t>
            </w:r>
            <w:r w:rsidR="00E259C9" w:rsidRPr="00A76A6B">
              <w:rPr>
                <w:rFonts w:ascii="Times New Roman" w:eastAsia="Times New Roman" w:hAnsi="Times New Roman" w:cs="Times New Roman"/>
                <w:lang w:val="nb-NO"/>
              </w:rPr>
              <w:t>imited</w:t>
            </w:r>
            <w:r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/>
              </w:rPr>
              <w:t>very</w:t>
            </w:r>
            <w:proofErr w:type="spellEnd"/>
            <w:r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val="nb-NO"/>
              </w:rPr>
              <w:t>much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239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1.805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2D2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195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24B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982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AC8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663*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D95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C8E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68E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891</w:t>
            </w:r>
          </w:p>
        </w:tc>
      </w:tr>
      <w:tr w:rsidR="00E259C9" w:rsidRPr="00A76A6B" w14:paraId="7736EC03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870FA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Age (in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years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FBA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DB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1FE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2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495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22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79F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0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AB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0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1E7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0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005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03</w:t>
            </w:r>
          </w:p>
        </w:tc>
      </w:tr>
      <w:tr w:rsidR="00E259C9" w:rsidRPr="00A76A6B" w14:paraId="3F38A948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3571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Gender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D76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D8A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DA9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646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172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663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374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7CD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259C9" w:rsidRPr="00A76A6B" w14:paraId="3AB7E554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0818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Femal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71D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12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EE98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9DE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62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FB3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7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0A9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3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60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061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22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F8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8</w:t>
            </w:r>
          </w:p>
        </w:tc>
      </w:tr>
      <w:tr w:rsidR="00E259C9" w:rsidRPr="00A76A6B" w14:paraId="123E7302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A7F3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Marital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E65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D2B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0C4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8F6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73C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81D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17A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1F2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259C9" w:rsidRPr="00A76A6B" w14:paraId="13BE824A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EDFC8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Live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with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spouse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/partner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BD2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1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04D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8DA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65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095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01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7B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2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760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779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1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7FE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9</w:t>
            </w:r>
          </w:p>
        </w:tc>
      </w:tr>
      <w:tr w:rsidR="00E259C9" w:rsidRPr="00A76A6B" w14:paraId="2A491F42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0689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Employment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status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C6B5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E3F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474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478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227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F9B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83B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2A7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E259C9" w:rsidRPr="00A76A6B" w14:paraId="0E9672FE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E7A4" w14:textId="77777777" w:rsidR="00E259C9" w:rsidRPr="00A76A6B" w:rsidRDefault="00E259C9" w:rsidP="00966169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Unemployed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4F0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8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C82B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38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81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645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08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61E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79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B8C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C76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03C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02</w:t>
            </w:r>
          </w:p>
        </w:tc>
      </w:tr>
      <w:tr w:rsidR="00E259C9" w:rsidRPr="00A76A6B" w14:paraId="0E405AF1" w14:textId="77777777" w:rsidTr="004036A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317F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Education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A9F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5E728" w14:textId="765BB179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CA7D" w14:textId="54432D0B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1F8E5" w14:textId="70B7BFBA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611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07B7" w14:textId="5E792F9A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F450" w14:textId="74FEEFB0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C37" w14:textId="284B49F3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4036A5" w:rsidRPr="00A76A6B" w14:paraId="3354098E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84AD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Diploma or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ertificat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B25F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251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2B1F8" w14:textId="535D957C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8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2733" w14:textId="700A1AAE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61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9A87" w14:textId="4EAE6D96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86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266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0754" w14:textId="6A241B3B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F24A" w14:textId="733E37EF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9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2D361" w14:textId="6B60BDF3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01</w:t>
            </w:r>
          </w:p>
        </w:tc>
      </w:tr>
      <w:tr w:rsidR="004036A5" w:rsidRPr="00A76A6B" w14:paraId="6524F9FF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F53D8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Universit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degree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5558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DC93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B171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23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252E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77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31E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00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7296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9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B26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56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891E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98</w:t>
            </w:r>
          </w:p>
        </w:tc>
      </w:tr>
      <w:tr w:rsidR="004036A5" w:rsidRPr="00A76A6B" w14:paraId="3AE87651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B05" w14:textId="77777777" w:rsidR="004036A5" w:rsidRPr="00A76A6B" w:rsidRDefault="004036A5" w:rsidP="00403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ountr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216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793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55FE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9E9C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7606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BC96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C2C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BF30F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4036A5" w:rsidRPr="00A76A6B" w14:paraId="714BCB16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29D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Australi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44B4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728E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EC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79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7AB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90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7C3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74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6F5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7E9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0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A88C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4</w:t>
            </w:r>
          </w:p>
        </w:tc>
      </w:tr>
      <w:tr w:rsidR="004036A5" w:rsidRPr="00A76A6B" w14:paraId="7612FA8D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B0F18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anad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C830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2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A352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3803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08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9FE8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58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78CC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062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B24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4689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00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352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6</w:t>
            </w:r>
          </w:p>
        </w:tc>
      </w:tr>
      <w:tr w:rsidR="004036A5" w:rsidRPr="00A76A6B" w14:paraId="26175689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E44A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German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C878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844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786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8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45A9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60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455B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80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692F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152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198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1609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95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12DD0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09</w:t>
            </w:r>
          </w:p>
        </w:tc>
      </w:tr>
      <w:tr w:rsidR="004036A5" w:rsidRPr="00A76A6B" w14:paraId="44ED4670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94AB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Norway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483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513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A653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C0C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317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8D2E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92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2017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195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C7EF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CA6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347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70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43</w:t>
            </w:r>
          </w:p>
        </w:tc>
      </w:tr>
      <w:tr w:rsidR="004036A5" w:rsidRPr="00A76A6B" w14:paraId="7E611DCE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12EC" w14:textId="77777777" w:rsidR="004036A5" w:rsidRPr="00A76A6B" w:rsidRDefault="004036A5" w:rsidP="004036A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USA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893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934*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6E60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CB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70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09B8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61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C2FD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0.140*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A60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CF05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83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CADB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04</w:t>
            </w:r>
          </w:p>
        </w:tc>
      </w:tr>
      <w:tr w:rsidR="004036A5" w:rsidRPr="00A76A6B" w14:paraId="668427F3" w14:textId="77777777" w:rsidTr="00347E65">
        <w:trPr>
          <w:trHeight w:val="302"/>
        </w:trPr>
        <w:tc>
          <w:tcPr>
            <w:tcW w:w="12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1578D" w14:textId="77777777" w:rsidR="004036A5" w:rsidRPr="00A76A6B" w:rsidRDefault="004036A5" w:rsidP="004036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Constant</w:t>
            </w:r>
            <w:proofErr w:type="spellEnd"/>
          </w:p>
        </w:tc>
        <w:tc>
          <w:tcPr>
            <w:tcW w:w="5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8B5D6" w14:textId="28C524E6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-3.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</w:t>
            </w: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85*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47EBA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7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70F2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5.186</w:t>
            </w:r>
          </w:p>
        </w:tc>
        <w:tc>
          <w:tcPr>
            <w:tcW w:w="4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FE9C8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985</w:t>
            </w:r>
          </w:p>
        </w:tc>
        <w:tc>
          <w:tcPr>
            <w:tcW w:w="653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8466C" w14:textId="1C94E159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910</w:t>
            </w:r>
            <w:r w:rsidRPr="00A76A6B">
              <w:rPr>
                <w:rFonts w:ascii="Times New Roman" w:eastAsia="Times New Roman" w:hAnsi="Times New Roman" w:cs="Times New Roman"/>
                <w:color w:val="000000"/>
                <w:lang w:val="nb-NO"/>
              </w:rPr>
              <w:t>***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4985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9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B3434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28</w:t>
            </w:r>
          </w:p>
        </w:tc>
        <w:tc>
          <w:tcPr>
            <w:tcW w:w="4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E9FC4" w14:textId="77777777" w:rsidR="004036A5" w:rsidRPr="00A76A6B" w:rsidRDefault="004036A5" w:rsidP="004036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292</w:t>
            </w:r>
          </w:p>
        </w:tc>
      </w:tr>
    </w:tbl>
    <w:p w14:paraId="36B2FF71" w14:textId="341441B6" w:rsidR="00BF64A4" w:rsidRPr="00BF64A4" w:rsidRDefault="00347E65" w:rsidP="00BF64A4">
      <w:pPr>
        <w:spacing w:after="160" w:line="240" w:lineRule="auto"/>
        <w:rPr>
          <w:rFonts w:ascii="Times New Roman" w:eastAsiaTheme="minorHAnsi" w:hAnsi="Times New Roman" w:cs="Times New Roman"/>
          <w:szCs w:val="24"/>
          <w:lang w:val="en-US" w:eastAsia="en-US"/>
        </w:rPr>
      </w:pPr>
      <w:r w:rsidRPr="00BF64A4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Note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: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="00F87F2D"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Model 1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applied 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Logistic regression, and </w:t>
      </w:r>
      <w:r w:rsidR="00F87F2D"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Model 2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linear </w:t>
      </w:r>
      <w:proofErr w:type="gramStart"/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regression .</w:t>
      </w:r>
      <w:proofErr w:type="gramEnd"/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proofErr w:type="gramStart"/>
      <w:r w:rsidRPr="00BF64A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β</w:t>
      </w:r>
      <w:proofErr w:type="gramEnd"/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estimated coefficient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CD738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BF64A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S.E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standard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error</w:t>
      </w:r>
      <w:r w:rsidR="00CD738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BF64A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C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onfidence interval</w:t>
      </w:r>
      <w:r w:rsidR="00BF64A4">
        <w:rPr>
          <w:rFonts w:ascii="Times New Roman" w:eastAsiaTheme="minorHAnsi" w:hAnsi="Times New Roman" w:cs="Times New Roman"/>
          <w:szCs w:val="24"/>
          <w:lang w:val="en-US" w:eastAsia="en-US"/>
        </w:rPr>
        <w:br/>
      </w:r>
      <w:bookmarkStart w:id="0" w:name="_GoBack"/>
      <w:bookmarkEnd w:id="0"/>
      <w:r w:rsidR="00BF64A4" w:rsidRPr="00721036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>*** p&lt;0.01, ** p&lt;0.05, * p&lt;0.1</w:t>
      </w:r>
    </w:p>
    <w:p w14:paraId="359204F9" w14:textId="77777777" w:rsidR="00E259C9" w:rsidRDefault="00E259C9">
      <w:pPr>
        <w:spacing w:after="160" w:line="259" w:lineRule="auto"/>
        <w:rPr>
          <w:rFonts w:ascii="Times New Roman" w:eastAsiaTheme="minorHAnsi" w:hAnsi="Times New Roman" w:cs="Times New Roman"/>
          <w:b/>
          <w:szCs w:val="24"/>
          <w:lang w:val="en-US" w:eastAsia="en-US"/>
        </w:rPr>
      </w:pPr>
      <w:r>
        <w:rPr>
          <w:rFonts w:ascii="Times New Roman" w:eastAsiaTheme="minorHAnsi" w:hAnsi="Times New Roman" w:cs="Times New Roman"/>
          <w:b/>
          <w:szCs w:val="24"/>
          <w:lang w:val="en-US" w:eastAsia="en-US"/>
        </w:rPr>
        <w:br w:type="page"/>
      </w:r>
    </w:p>
    <w:p w14:paraId="74EFD44F" w14:textId="3921FC49" w:rsidR="00E259C9" w:rsidRDefault="00E259C9" w:rsidP="00E259C9">
      <w:pPr>
        <w:spacing w:after="160" w:line="240" w:lineRule="auto"/>
        <w:rPr>
          <w:rFonts w:ascii="Times New Roman" w:eastAsiaTheme="minorHAnsi" w:hAnsi="Times New Roman" w:cs="Times New Roman"/>
          <w:szCs w:val="24"/>
          <w:lang w:val="en-US" w:eastAsia="en-US"/>
        </w:rPr>
      </w:pPr>
      <w:r w:rsidRPr="00401F0E">
        <w:rPr>
          <w:rFonts w:ascii="Times New Roman" w:eastAsiaTheme="minorHAnsi" w:hAnsi="Times New Roman" w:cs="Times New Roman"/>
          <w:b/>
          <w:szCs w:val="24"/>
          <w:lang w:val="en-US" w:eastAsia="en-US"/>
        </w:rPr>
        <w:lastRenderedPageBreak/>
        <w:t>Appendix Table A</w:t>
      </w:r>
      <w:r>
        <w:rPr>
          <w:rFonts w:ascii="Times New Roman" w:eastAsiaTheme="minorHAnsi" w:hAnsi="Times New Roman" w:cs="Times New Roman"/>
          <w:b/>
          <w:szCs w:val="24"/>
          <w:lang w:val="en-US" w:eastAsia="en-US"/>
        </w:rPr>
        <w:t>2</w:t>
      </w:r>
      <w:r w:rsidRPr="00401F0E">
        <w:rPr>
          <w:rFonts w:ascii="Times New Roman" w:eastAsia="Times New Roman" w:hAnsi="Times New Roman" w:cs="Times New Roman"/>
          <w:color w:val="000000"/>
          <w:lang w:val="en-US" w:eastAsia="en-US"/>
        </w:rPr>
        <w:t>.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Regression results </w:t>
      </w:r>
      <w:r w:rsidR="00F87F2D">
        <w:rPr>
          <w:rFonts w:ascii="Times New Roman" w:eastAsiaTheme="minorHAnsi" w:hAnsi="Times New Roman" w:cs="Times New Roman"/>
          <w:szCs w:val="24"/>
          <w:lang w:val="en-US" w:eastAsia="en-US"/>
        </w:rPr>
        <w:t>for</w:t>
      </w:r>
      <w:r w:rsidR="00F87F2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UA dimension of EQ-5D </w:t>
      </w:r>
      <w:r w:rsidR="00FB1ADD">
        <w:rPr>
          <w:rFonts w:ascii="Times New Roman" w:eastAsiaTheme="minorHAnsi" w:hAnsi="Times New Roman" w:cs="Times New Roman"/>
          <w:szCs w:val="24"/>
          <w:lang w:val="en-US" w:eastAsia="en-US"/>
        </w:rPr>
        <w:t>with</w:t>
      </w:r>
      <w:r w:rsidR="00FB1AD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="00FB1ADD">
        <w:rPr>
          <w:rFonts w:ascii="Times New Roman" w:eastAsiaTheme="minorHAnsi" w:hAnsi="Times New Roman" w:cs="Times New Roman"/>
          <w:szCs w:val="24"/>
          <w:lang w:val="en-US" w:eastAsia="en-US"/>
        </w:rPr>
        <w:t>work/study</w:t>
      </w:r>
      <w:r w:rsidR="00FB1AD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="00FB1ADD">
        <w:rPr>
          <w:rFonts w:ascii="Times New Roman" w:eastAsiaTheme="minorHAnsi" w:hAnsi="Times New Roman" w:cs="Times New Roman"/>
          <w:szCs w:val="24"/>
          <w:lang w:val="en-US" w:eastAsia="en-US"/>
        </w:rPr>
        <w:t>variable from</w:t>
      </w:r>
      <w:r w:rsidR="00FB1ADD" w:rsidRPr="00401F0E"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  <w:r w:rsidRPr="00401F0E">
        <w:rPr>
          <w:rFonts w:ascii="Times New Roman" w:eastAsiaTheme="minorHAnsi" w:hAnsi="Times New Roman" w:cs="Times New Roman"/>
          <w:szCs w:val="24"/>
          <w:lang w:val="en-US" w:eastAsia="en-US"/>
        </w:rPr>
        <w:t>cancer sample</w:t>
      </w:r>
      <w:r>
        <w:rPr>
          <w:rFonts w:ascii="Times New Roman" w:eastAsiaTheme="minorHAnsi" w:hAnsi="Times New Roman" w:cs="Times New Roman"/>
          <w:szCs w:val="24"/>
          <w:lang w:val="en-US" w:eastAsia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1"/>
        <w:gridCol w:w="1237"/>
        <w:gridCol w:w="92"/>
        <w:gridCol w:w="590"/>
        <w:gridCol w:w="1181"/>
        <w:gridCol w:w="888"/>
        <w:gridCol w:w="1040"/>
        <w:gridCol w:w="222"/>
        <w:gridCol w:w="461"/>
        <w:gridCol w:w="1181"/>
        <w:gridCol w:w="883"/>
      </w:tblGrid>
      <w:tr w:rsidR="00E259C9" w:rsidRPr="00A76A6B" w14:paraId="164E249B" w14:textId="77777777" w:rsidTr="00966169">
        <w:trPr>
          <w:trHeight w:val="255"/>
        </w:trPr>
        <w:tc>
          <w:tcPr>
            <w:tcW w:w="1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6CF30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905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73D9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Model 1</w:t>
            </w:r>
          </w:p>
        </w:tc>
        <w:tc>
          <w:tcPr>
            <w:tcW w:w="1809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31CA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Model 2</w:t>
            </w:r>
          </w:p>
        </w:tc>
      </w:tr>
      <w:tr w:rsidR="00E259C9" w:rsidRPr="00A76A6B" w14:paraId="346319E7" w14:textId="77777777" w:rsidTr="00966169">
        <w:trPr>
          <w:trHeight w:val="255"/>
        </w:trPr>
        <w:tc>
          <w:tcPr>
            <w:tcW w:w="1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1929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5255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F06669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98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39A0BC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u w:val="single"/>
                <w:lang w:val="nb-NO"/>
              </w:rPr>
              <w:t xml:space="preserve">95%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u w:val="single"/>
                <w:lang w:val="nb-NO"/>
              </w:rPr>
              <w:t>Conf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u w:val="single"/>
                <w:lang w:val="nb-NO"/>
              </w:rPr>
              <w:t xml:space="preserve">.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u w:val="single"/>
                <w:lang w:val="nb-NO"/>
              </w:rPr>
              <w:t>Interval</w:t>
            </w:r>
            <w:proofErr w:type="spellEnd"/>
          </w:p>
        </w:tc>
        <w:tc>
          <w:tcPr>
            <w:tcW w:w="603" w:type="pct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47C31DE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35FC2E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986" w:type="pct"/>
            <w:gridSpan w:val="2"/>
            <w:tcBorders>
              <w:top w:val="single" w:sz="4" w:space="0" w:color="auto"/>
              <w:right w:val="nil"/>
            </w:tcBorders>
            <w:shd w:val="clear" w:color="auto" w:fill="auto"/>
            <w:vAlign w:val="bottom"/>
          </w:tcPr>
          <w:p w14:paraId="2BC4B51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u w:val="single"/>
              </w:rPr>
            </w:pPr>
            <w:r w:rsidRPr="00A76A6B">
              <w:rPr>
                <w:rFonts w:ascii="Times New Roman" w:eastAsia="Times New Roman" w:hAnsi="Times New Roman" w:cs="Times New Roman"/>
                <w:u w:val="single"/>
              </w:rPr>
              <w:t>95% Conf. Interval</w:t>
            </w:r>
          </w:p>
        </w:tc>
      </w:tr>
      <w:tr w:rsidR="00E259C9" w:rsidRPr="00A76A6B" w14:paraId="2CB1FF8F" w14:textId="77777777" w:rsidTr="00966169">
        <w:trPr>
          <w:trHeight w:val="270"/>
        </w:trPr>
        <w:tc>
          <w:tcPr>
            <w:tcW w:w="128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8CC1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Variables</w:t>
            </w:r>
          </w:p>
        </w:tc>
        <w:tc>
          <w:tcPr>
            <w:tcW w:w="5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5C02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β</w:t>
            </w:r>
          </w:p>
        </w:tc>
        <w:tc>
          <w:tcPr>
            <w:tcW w:w="32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94B3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.E.</w:t>
            </w:r>
          </w:p>
        </w:tc>
        <w:tc>
          <w:tcPr>
            <w:tcW w:w="56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68B7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42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126F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Upper</w:t>
            </w:r>
          </w:p>
        </w:tc>
        <w:tc>
          <w:tcPr>
            <w:tcW w:w="497" w:type="pct"/>
            <w:tcBorders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0268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β</w:t>
            </w:r>
          </w:p>
        </w:tc>
        <w:tc>
          <w:tcPr>
            <w:tcW w:w="326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1B76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  <w:color w:val="000000"/>
                <w:lang w:val="en-US" w:eastAsia="en-US"/>
              </w:rPr>
              <w:t>S.E.</w:t>
            </w:r>
          </w:p>
        </w:tc>
        <w:tc>
          <w:tcPr>
            <w:tcW w:w="56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56EB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Lower</w:t>
            </w:r>
          </w:p>
        </w:tc>
        <w:tc>
          <w:tcPr>
            <w:tcW w:w="422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43D5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Upper</w:t>
            </w:r>
          </w:p>
        </w:tc>
      </w:tr>
      <w:tr w:rsidR="00E259C9" w:rsidRPr="00A76A6B" w14:paraId="3EAAE588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D954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Work/stud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573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A6F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24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3EA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C4D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31F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62E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B69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A76A6B" w:rsidRPr="00A76A6B" w14:paraId="37B8BC5B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6F8B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 xml:space="preserve">    Limited a littl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8D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1.168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3408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27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59C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6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0B5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1.712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EF3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0.268</w:t>
            </w:r>
            <w:r w:rsidRPr="00A76A6B">
              <w:rPr>
                <w:rFonts w:ascii="Times New Roman" w:eastAsia="Times New Roman" w:hAnsi="Times New Roman" w:cs="Times New Roman"/>
                <w:lang w:val="nb-NO"/>
              </w:rPr>
              <w:t>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D13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383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5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67F2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83</w:t>
            </w:r>
          </w:p>
        </w:tc>
      </w:tr>
      <w:tr w:rsidR="00A76A6B" w:rsidRPr="00A76A6B" w14:paraId="2FD62BA3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9F2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Limited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quite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a bi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2F6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784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E1E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0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AE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9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A3A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571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829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27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08D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9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173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BE3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08</w:t>
            </w:r>
          </w:p>
        </w:tc>
      </w:tr>
      <w:tr w:rsidR="00A76A6B" w:rsidRPr="00A76A6B" w14:paraId="08F59254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142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Limited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ver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much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10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907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0AD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9CE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54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EA8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4.270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7E0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971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59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2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8D5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07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214</w:t>
            </w:r>
          </w:p>
        </w:tc>
      </w:tr>
      <w:tr w:rsidR="00A76A6B" w:rsidRPr="00A76A6B" w14:paraId="5692E9B1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5CFB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Housework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F96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A83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E7F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E73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115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AAF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1EC7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6AE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A76A6B" w:rsidRPr="00A76A6B" w14:paraId="3B95BDDF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EBB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do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relativel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easy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F73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130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1C2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9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8F4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5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AC5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706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B5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50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DC8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2B9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262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60</w:t>
            </w:r>
          </w:p>
        </w:tc>
      </w:tr>
      <w:tr w:rsidR="00A76A6B" w:rsidRPr="00A76A6B" w14:paraId="7037B353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D904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do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very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slowly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79D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3.217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417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4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187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3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531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4.093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97E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30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77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78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4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0EE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816</w:t>
            </w:r>
          </w:p>
        </w:tc>
      </w:tr>
      <w:tr w:rsidR="00A76A6B" w:rsidRPr="00A76A6B" w14:paraId="7F564AB7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6274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annot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do most/non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B3C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305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0AD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0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3FF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64C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499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314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836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954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F9B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3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BB2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134</w:t>
            </w:r>
          </w:p>
        </w:tc>
      </w:tr>
      <w:tr w:rsidR="00A76A6B" w:rsidRPr="00A76A6B" w14:paraId="30025305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567A" w14:textId="48D03975" w:rsidR="00E259C9" w:rsidRPr="00BF6ED3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>Famil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53DF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6BC7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7BFE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C326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56A7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3A4D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A313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B032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76A6B" w:rsidRPr="00A76A6B" w14:paraId="31FFE227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D06" w14:textId="77777777" w:rsidR="00E259C9" w:rsidRPr="00BF6ED3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A76A6B">
              <w:rPr>
                <w:rFonts w:ascii="Times New Roman" w:eastAsia="Times New Roman" w:hAnsi="Times New Roman" w:cs="Times New Roman"/>
              </w:rPr>
              <w:t xml:space="preserve">    Some parts affecte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096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0.762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96D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0.25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29C2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0.27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C52D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1.253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370D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0.098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B02F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0.06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D956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-0.021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7F0C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0.217</w:t>
            </w:r>
          </w:p>
        </w:tc>
      </w:tr>
      <w:tr w:rsidR="00A76A6B" w:rsidRPr="00A76A6B" w14:paraId="0333EF35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B022" w14:textId="77777777" w:rsidR="00E259C9" w:rsidRPr="00BF6ED3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 xml:space="preserve">    Many/cannot </w:t>
            </w:r>
            <w:proofErr w:type="spellStart"/>
            <w:r w:rsidRPr="00BF6ED3">
              <w:rPr>
                <w:rFonts w:ascii="Times New Roman" w:eastAsia="Times New Roman" w:hAnsi="Times New Roman" w:cs="Times New Roman"/>
                <w:lang w:val="en-US"/>
              </w:rPr>
              <w:t>cary</w:t>
            </w:r>
            <w:proofErr w:type="spellEnd"/>
            <w:r w:rsidRPr="00BF6ED3">
              <w:rPr>
                <w:rFonts w:ascii="Times New Roman" w:eastAsia="Times New Roman" w:hAnsi="Times New Roman" w:cs="Times New Roman"/>
                <w:lang w:val="en-US"/>
              </w:rPr>
              <w:t xml:space="preserve"> an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EA81" w14:textId="77777777" w:rsidR="00E259C9" w:rsidRPr="00BF6ED3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F6ED3">
              <w:rPr>
                <w:rFonts w:ascii="Times New Roman" w:eastAsia="Times New Roman" w:hAnsi="Times New Roman" w:cs="Times New Roman"/>
                <w:lang w:val="en-US"/>
              </w:rPr>
              <w:t>3.021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551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3C4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94E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5.018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7B8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87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C23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8FD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6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143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805</w:t>
            </w:r>
          </w:p>
        </w:tc>
      </w:tr>
      <w:tr w:rsidR="00A76A6B" w:rsidRPr="00A76A6B" w14:paraId="189210BD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7A93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Leisur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4DB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C9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EA1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A9B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8E1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2CE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48E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751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006EFD" w:rsidRPr="00A76A6B" w14:paraId="4D83EF0B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DA7C" w14:textId="696537E7" w:rsidR="00006EFD" w:rsidRPr="00A76A6B" w:rsidRDefault="00006EFD" w:rsidP="00006E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9E5719">
              <w:rPr>
                <w:rFonts w:ascii="Times New Roman" w:eastAsia="Times New Roman" w:hAnsi="Times New Roman" w:cs="Times New Roman"/>
                <w:lang w:val="nb-NO"/>
              </w:rPr>
              <w:t>Slightly</w:t>
            </w:r>
            <w:proofErr w:type="spellEnd"/>
            <w:r w:rsidRPr="009E5719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9E5719">
              <w:rPr>
                <w:rFonts w:ascii="Times New Roman" w:eastAsia="Times New Roman" w:hAnsi="Times New Roman" w:cs="Times New Roman"/>
                <w:lang w:val="nb-NO"/>
              </w:rPr>
              <w:t>limited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286E3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543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8302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6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EE0C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9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01D3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888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CFB8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BE68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594C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3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9751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23</w:t>
            </w:r>
          </w:p>
        </w:tc>
      </w:tr>
      <w:tr w:rsidR="00006EFD" w:rsidRPr="00A76A6B" w14:paraId="03350913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5322" w14:textId="388B4146" w:rsidR="00006EFD" w:rsidRPr="00A76A6B" w:rsidRDefault="00006EFD" w:rsidP="00006E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9E5719">
              <w:rPr>
                <w:rFonts w:ascii="Times New Roman" w:eastAsia="Times New Roman" w:hAnsi="Times New Roman" w:cs="Times New Roman"/>
                <w:lang w:val="nb-NO"/>
              </w:rPr>
              <w:t>Somewhat</w:t>
            </w:r>
            <w:proofErr w:type="spellEnd"/>
            <w:r w:rsidRPr="009E5719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9E5719">
              <w:rPr>
                <w:rFonts w:ascii="Times New Roman" w:eastAsia="Times New Roman" w:hAnsi="Times New Roman" w:cs="Times New Roman"/>
                <w:lang w:val="nb-NO"/>
              </w:rPr>
              <w:t>limited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CE6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413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3C76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00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4A97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04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66E3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3.785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D8BF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24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FFC4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B6A8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9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0434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50</w:t>
            </w:r>
          </w:p>
        </w:tc>
      </w:tr>
      <w:tr w:rsidR="00006EFD" w:rsidRPr="00A76A6B" w14:paraId="4F5C595F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CAA3" w14:textId="05D93275" w:rsidR="00006EFD" w:rsidRPr="00A76A6B" w:rsidRDefault="00006EFD" w:rsidP="00006E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9E5719">
              <w:rPr>
                <w:rFonts w:ascii="Times New Roman" w:eastAsia="Times New Roman" w:hAnsi="Times New Roman" w:cs="Times New Roman"/>
                <w:lang w:val="nb-NO"/>
              </w:rPr>
              <w:t>Moderately</w:t>
            </w:r>
            <w:proofErr w:type="spellEnd"/>
            <w:r w:rsidRPr="009E5719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9E5719">
              <w:rPr>
                <w:rFonts w:ascii="Times New Roman" w:eastAsia="Times New Roman" w:hAnsi="Times New Roman" w:cs="Times New Roman"/>
                <w:lang w:val="nb-NO"/>
              </w:rPr>
              <w:t>limited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38E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2.602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BE0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608B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21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8B1D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3.990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B079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27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318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BAB5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84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AFDB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70</w:t>
            </w:r>
          </w:p>
        </w:tc>
      </w:tr>
      <w:tr w:rsidR="00006EFD" w:rsidRPr="00A76A6B" w14:paraId="0F7BBED5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722C" w14:textId="48F2D7B9" w:rsidR="00006EFD" w:rsidRPr="00A76A6B" w:rsidRDefault="00006EFD" w:rsidP="00006EFD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>
              <w:rPr>
                <w:rFonts w:ascii="Times New Roman" w:eastAsia="Times New Roman" w:hAnsi="Times New Roman" w:cs="Times New Roman"/>
                <w:lang w:val="nb-NO"/>
              </w:rPr>
              <w:t xml:space="preserve">    L</w:t>
            </w:r>
            <w:r w:rsidRPr="009E5719">
              <w:rPr>
                <w:rFonts w:ascii="Times New Roman" w:eastAsia="Times New Roman" w:hAnsi="Times New Roman" w:cs="Times New Roman"/>
                <w:lang w:val="nb-NO"/>
              </w:rPr>
              <w:t xml:space="preserve">imited a </w:t>
            </w:r>
            <w:r>
              <w:rPr>
                <w:rFonts w:ascii="Times New Roman" w:eastAsia="Times New Roman" w:hAnsi="Times New Roman" w:cs="Times New Roman"/>
                <w:lang w:val="nb-NO"/>
              </w:rPr>
              <w:t>lot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199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3.135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EC96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9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6CF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57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B7C1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4.697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7D0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99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F217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39CA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E7B4" w14:textId="77777777" w:rsidR="00006EFD" w:rsidRPr="00A76A6B" w:rsidRDefault="00006EFD" w:rsidP="00006E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727</w:t>
            </w:r>
          </w:p>
        </w:tc>
      </w:tr>
      <w:tr w:rsidR="00A76A6B" w:rsidRPr="00A76A6B" w14:paraId="3C45C6E2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AE13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Age (in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years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>)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C75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1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8C5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1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14D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3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7CF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11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6D1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0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CE8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0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AE3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0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5A8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01</w:t>
            </w:r>
          </w:p>
        </w:tc>
      </w:tr>
      <w:tr w:rsidR="00A76A6B" w:rsidRPr="00A76A6B" w14:paraId="7886B3BB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9DC6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Gender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8E5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AE0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B3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0C3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145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3C0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686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0AE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A76A6B" w:rsidRPr="00A76A6B" w14:paraId="0E1DB606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0F88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Female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C55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4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D0B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45A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73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594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58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06C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50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089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4BE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3FA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34</w:t>
            </w:r>
          </w:p>
        </w:tc>
      </w:tr>
      <w:tr w:rsidR="00A76A6B" w:rsidRPr="00A76A6B" w14:paraId="5A852BEC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BB2E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Marital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93A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38A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B6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613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A42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BEE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D59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35A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A76A6B" w:rsidRPr="00A76A6B" w14:paraId="0D2FBCF4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E36C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Live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with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spouse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>/partner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79E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3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752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4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37C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6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E35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46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86F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4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0C4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6D7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284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2</w:t>
            </w:r>
          </w:p>
        </w:tc>
      </w:tr>
      <w:tr w:rsidR="00A76A6B" w:rsidRPr="00A76A6B" w14:paraId="435ECD3F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A6F7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Education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592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032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E9E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0A9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6F7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1A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8A5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3FC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A76A6B" w:rsidRPr="00A76A6B" w14:paraId="7BC07FDF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D1D0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Diploma/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ertificate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EFE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46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4F5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9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45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04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18E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17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E29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33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627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5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9F3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3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E6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9</w:t>
            </w:r>
          </w:p>
        </w:tc>
      </w:tr>
      <w:tr w:rsidR="00A76A6B" w:rsidRPr="00A76A6B" w14:paraId="27237EA0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7D48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University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2F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15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B35A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8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96B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76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B96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35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C89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3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0FB5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C3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0C0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5</w:t>
            </w:r>
          </w:p>
        </w:tc>
      </w:tr>
      <w:tr w:rsidR="00A76A6B" w:rsidRPr="00A76A6B" w14:paraId="779013F7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934C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Employment</w:t>
            </w:r>
            <w:proofErr w:type="spellEnd"/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statu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95E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FA8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5361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828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A00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F3A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E98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1CC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A76A6B" w:rsidRPr="00A76A6B" w14:paraId="6A3FE8DA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F499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</w:t>
            </w: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Unemployed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73D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7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D17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8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D44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10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54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1.193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FF6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3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E06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9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461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2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6BF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148</w:t>
            </w:r>
          </w:p>
        </w:tc>
      </w:tr>
      <w:tr w:rsidR="00A76A6B" w:rsidRPr="00A76A6B" w14:paraId="40157381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D248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Countr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AE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224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30B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15B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17A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392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62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67D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</w:p>
        </w:tc>
      </w:tr>
      <w:tr w:rsidR="00A76A6B" w:rsidRPr="00A76A6B" w14:paraId="24DF0542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F1E3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Austral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49A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0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BB1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8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AA3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95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991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542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8EB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8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3B3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DD8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1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C25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2</w:t>
            </w:r>
          </w:p>
        </w:tc>
      </w:tr>
      <w:tr w:rsidR="00A76A6B" w:rsidRPr="00A76A6B" w14:paraId="408F9C5E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684E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Canad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33C1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424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602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08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457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22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92A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77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529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92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FB4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311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2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89C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45</w:t>
            </w:r>
          </w:p>
        </w:tc>
      </w:tr>
      <w:tr w:rsidR="00A76A6B" w:rsidRPr="00A76A6B" w14:paraId="54C79466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8C67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German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257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746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C64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1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55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55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768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61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CDB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59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B3D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8C27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30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096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10</w:t>
            </w:r>
          </w:p>
        </w:tc>
      </w:tr>
      <w:tr w:rsidR="00A76A6B" w:rsidRPr="00A76A6B" w14:paraId="74200BF5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FB47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Norwa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8DAF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418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9F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2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DD4C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24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A6E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407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637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81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1ED4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5BA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33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9E5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027</w:t>
            </w:r>
          </w:p>
        </w:tc>
      </w:tr>
      <w:tr w:rsidR="00A76A6B" w:rsidRPr="00A76A6B" w14:paraId="76747167" w14:textId="77777777" w:rsidTr="00966169">
        <w:trPr>
          <w:trHeight w:val="255"/>
        </w:trPr>
        <w:tc>
          <w:tcPr>
            <w:tcW w:w="1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9C5C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 xml:space="preserve">    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91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767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B54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9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CFD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.54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63E3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15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F42E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21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2DBA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75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0812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268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69A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027</w:t>
            </w:r>
          </w:p>
        </w:tc>
      </w:tr>
      <w:tr w:rsidR="00A76A6B" w:rsidRPr="00A76A6B" w14:paraId="06BD1796" w14:textId="77777777" w:rsidTr="00966169">
        <w:trPr>
          <w:trHeight w:val="270"/>
        </w:trPr>
        <w:tc>
          <w:tcPr>
            <w:tcW w:w="12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F63AB" w14:textId="77777777" w:rsidR="00E259C9" w:rsidRPr="00A76A6B" w:rsidRDefault="00E259C9" w:rsidP="00966169">
            <w:pPr>
              <w:spacing w:after="0" w:line="240" w:lineRule="auto"/>
              <w:rPr>
                <w:rFonts w:ascii="Times New Roman" w:eastAsia="Times New Roman" w:hAnsi="Times New Roman" w:cs="Times New Roman"/>
                <w:lang w:val="nb-NO"/>
              </w:rPr>
            </w:pPr>
            <w:proofErr w:type="spellStart"/>
            <w:r w:rsidRPr="00A76A6B">
              <w:rPr>
                <w:rFonts w:ascii="Times New Roman" w:eastAsia="Times New Roman" w:hAnsi="Times New Roman" w:cs="Times New Roman"/>
                <w:lang w:val="nb-NO"/>
              </w:rPr>
              <w:t>Constant</w:t>
            </w:r>
            <w:proofErr w:type="spellEnd"/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F7CA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2.497***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DCAF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3.530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F42E9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19.4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6C9E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5.579</w:t>
            </w:r>
          </w:p>
        </w:tc>
        <w:tc>
          <w:tcPr>
            <w:tcW w:w="497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5910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399</w:t>
            </w:r>
          </w:p>
        </w:tc>
        <w:tc>
          <w:tcPr>
            <w:tcW w:w="3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879D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285</w:t>
            </w:r>
          </w:p>
        </w:tc>
        <w:tc>
          <w:tcPr>
            <w:tcW w:w="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72D8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-0.160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99605" w14:textId="77777777" w:rsidR="00E259C9" w:rsidRPr="00A76A6B" w:rsidRDefault="00E259C9" w:rsidP="009661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nb-NO"/>
              </w:rPr>
            </w:pPr>
            <w:r w:rsidRPr="00A76A6B">
              <w:rPr>
                <w:rFonts w:ascii="Times New Roman" w:eastAsia="Times New Roman" w:hAnsi="Times New Roman" w:cs="Times New Roman"/>
                <w:lang w:val="nb-NO"/>
              </w:rPr>
              <w:t>0.958</w:t>
            </w:r>
          </w:p>
        </w:tc>
      </w:tr>
    </w:tbl>
    <w:p w14:paraId="05E9EEAF" w14:textId="1F5C8E62" w:rsidR="002F612C" w:rsidRDefault="002F612C" w:rsidP="002F612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BF64A4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Note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: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="00F87F2D"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Model 1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applied 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Logistic </w:t>
      </w:r>
      <w:proofErr w:type="gramStart"/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regression ,</w:t>
      </w:r>
      <w:proofErr w:type="gramEnd"/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and </w:t>
      </w:r>
      <w:r w:rsidR="00F87F2D"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Model 2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linear regression . </w:t>
      </w:r>
      <w:proofErr w:type="gramStart"/>
      <w:r w:rsidR="00347E65" w:rsidRPr="00BF64A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β</w:t>
      </w:r>
      <w:proofErr w:type="gramEnd"/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estimated coefficient</w:t>
      </w:r>
      <w:r w:rsidR="00347E65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</w:t>
      </w:r>
      <w:r w:rsidR="00CD738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72103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S.E.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standard error</w:t>
      </w:r>
      <w:r w:rsidR="00CD738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72103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CI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confidence interval</w:t>
      </w:r>
    </w:p>
    <w:p w14:paraId="4AF67A34" w14:textId="77777777" w:rsidR="00F87F2D" w:rsidRPr="00721036" w:rsidRDefault="00F87F2D" w:rsidP="00F87F2D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</w:pPr>
      <w:r w:rsidRPr="00721036">
        <w:rPr>
          <w:rFonts w:ascii="Times New Roman" w:eastAsia="Times New Roman" w:hAnsi="Times New Roman" w:cs="Times New Roman"/>
          <w:sz w:val="20"/>
          <w:szCs w:val="20"/>
          <w:lang w:val="en-US" w:eastAsia="en-US"/>
        </w:rPr>
        <w:t xml:space="preserve">*** p&lt;0.01, ** p&lt;0.05, * p&lt;0.1. </w:t>
      </w:r>
    </w:p>
    <w:p w14:paraId="39BA7AA9" w14:textId="3229054D" w:rsidR="00E259C9" w:rsidRDefault="00E259C9">
      <w:pPr>
        <w:spacing w:after="160" w:line="259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br w:type="page"/>
      </w:r>
    </w:p>
    <w:p w14:paraId="6ABD364F" w14:textId="0662BF10" w:rsidR="00E259C9" w:rsidRPr="00E259C9" w:rsidRDefault="00E259C9" w:rsidP="00E259C9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  <w:r w:rsidRPr="00E259C9">
        <w:rPr>
          <w:rFonts w:ascii="Times New Roman" w:eastAsiaTheme="minorHAnsi" w:hAnsi="Times New Roman" w:cs="Times New Roman"/>
          <w:b/>
          <w:lang w:val="en-US" w:eastAsia="en-US"/>
        </w:rPr>
        <w:lastRenderedPageBreak/>
        <w:t>Appendix Table A3.</w:t>
      </w:r>
      <w:r w:rsidRPr="00E259C9">
        <w:rPr>
          <w:rFonts w:ascii="Times New Roman" w:eastAsiaTheme="minorHAnsi" w:hAnsi="Times New Roman" w:cs="Times New Roman"/>
          <w:lang w:val="en-US" w:eastAsia="en-US"/>
        </w:rPr>
        <w:t xml:space="preserve"> Relative importance of predictors for EQ-5D UA dimension: Sensitivity analysis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8"/>
        <w:gridCol w:w="927"/>
        <w:gridCol w:w="1254"/>
        <w:gridCol w:w="927"/>
        <w:gridCol w:w="1256"/>
        <w:gridCol w:w="927"/>
        <w:gridCol w:w="1254"/>
        <w:gridCol w:w="927"/>
        <w:gridCol w:w="1256"/>
      </w:tblGrid>
      <w:tr w:rsidR="00E259C9" w:rsidRPr="00E259C9" w14:paraId="749CA930" w14:textId="77777777" w:rsidTr="00D017B7">
        <w:trPr>
          <w:trHeight w:val="330"/>
        </w:trPr>
        <w:tc>
          <w:tcPr>
            <w:tcW w:w="8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327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1E39" w14:textId="7B85E8A1" w:rsidR="00E259C9" w:rsidRPr="00E259C9" w:rsidRDefault="00615B04" w:rsidP="00E56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Scenario 1</w:t>
            </w:r>
          </w:p>
        </w:tc>
        <w:tc>
          <w:tcPr>
            <w:tcW w:w="2085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1605" w14:textId="186D71BB" w:rsidR="00E259C9" w:rsidRPr="00E259C9" w:rsidRDefault="00615B04" w:rsidP="00E56B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Scenario 2</w:t>
            </w:r>
          </w:p>
        </w:tc>
      </w:tr>
      <w:tr w:rsidR="00D017B7" w:rsidRPr="00E259C9" w14:paraId="7595FBCB" w14:textId="77777777" w:rsidTr="004925F0">
        <w:trPr>
          <w:trHeight w:val="330"/>
        </w:trPr>
        <w:tc>
          <w:tcPr>
            <w:tcW w:w="8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7B71" w14:textId="77777777" w:rsidR="00E259C9" w:rsidRPr="00E259C9" w:rsidRDefault="00E259C9" w:rsidP="00E259C9">
            <w:pPr>
              <w:spacing w:after="0" w:line="240" w:lineRule="auto"/>
              <w:rPr>
                <w:rFonts w:ascii="Calibri" w:eastAsia="Times New Roman" w:hAnsi="Calibri" w:cs="Calibri"/>
                <w:lang w:val="nb-NO"/>
              </w:rPr>
            </w:pPr>
            <w:r w:rsidRPr="00E259C9">
              <w:rPr>
                <w:rFonts w:ascii="Calibri" w:eastAsia="Times New Roman" w:hAnsi="Calibri" w:cs="Calibri"/>
                <w:lang w:val="nb-NO"/>
              </w:rPr>
              <w:t> 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3723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Model 1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0C154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Model 2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933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Model 1</w:t>
            </w:r>
          </w:p>
        </w:tc>
        <w:tc>
          <w:tcPr>
            <w:tcW w:w="1042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CE3A5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Model 2</w:t>
            </w:r>
          </w:p>
        </w:tc>
      </w:tr>
      <w:tr w:rsidR="00D017B7" w:rsidRPr="00E259C9" w14:paraId="64588B54" w14:textId="77777777" w:rsidTr="004925F0">
        <w:trPr>
          <w:trHeight w:val="315"/>
        </w:trPr>
        <w:tc>
          <w:tcPr>
            <w:tcW w:w="83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98632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spellStart"/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Predictor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DF1EC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Est.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C8B3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Per cent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E25F7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Est.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32B46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Per cent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259F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Est.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3515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Per cent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24E5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Est.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3CDC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Per cent</w:t>
            </w:r>
          </w:p>
        </w:tc>
      </w:tr>
      <w:tr w:rsidR="00D017B7" w:rsidRPr="00E259C9" w14:paraId="38D3AC8D" w14:textId="77777777" w:rsidTr="004925F0">
        <w:trPr>
          <w:trHeight w:val="315"/>
        </w:trPr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F354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spellStart"/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Work</w:t>
            </w:r>
            <w:proofErr w:type="spellEnd"/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/</w:t>
            </w:r>
            <w:proofErr w:type="spellStart"/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study</w:t>
            </w:r>
            <w:proofErr w:type="spellEnd"/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A0E1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21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C9688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3.4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9B20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88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EB8D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7.9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3A4C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28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205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4.08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C8CA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84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BC439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7.85</w:t>
            </w:r>
          </w:p>
        </w:tc>
      </w:tr>
      <w:tr w:rsidR="00D017B7" w:rsidRPr="00E259C9" w14:paraId="1FB41AB7" w14:textId="77777777" w:rsidTr="004925F0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201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spellStart"/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Housework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1F9A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9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3C78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37.7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CC85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20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C6C9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31.1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D6E6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7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51324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31.9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20E6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9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E2B6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9.86</w:t>
            </w:r>
          </w:p>
        </w:tc>
      </w:tr>
      <w:tr w:rsidR="00D017B7" w:rsidRPr="00E259C9" w14:paraId="29077B49" w14:textId="77777777" w:rsidTr="004925F0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39A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Family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2D5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20D5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5.9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61D8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8CD6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6.7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C0D7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8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BC7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6.2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07B3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5743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8.28</w:t>
            </w:r>
          </w:p>
        </w:tc>
      </w:tr>
      <w:tr w:rsidR="00D017B7" w:rsidRPr="00E259C9" w14:paraId="3D510A63" w14:textId="77777777" w:rsidTr="004925F0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601C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proofErr w:type="spellStart"/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Lesiure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DBAC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0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5CF4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9.9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E611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4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E375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1.9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BB4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3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DAE2E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5.1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E2DD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1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356A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1.76</w:t>
            </w:r>
          </w:p>
        </w:tc>
      </w:tr>
      <w:tr w:rsidR="00D017B7" w:rsidRPr="00E259C9" w14:paraId="020CD552" w14:textId="77777777" w:rsidTr="004925F0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3A93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SDC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0598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0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A382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A5D6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0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0D70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8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3D8E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4F7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8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A09C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0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C2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8</w:t>
            </w:r>
          </w:p>
        </w:tc>
      </w:tr>
      <w:tr w:rsidR="00D017B7" w:rsidRPr="00E259C9" w14:paraId="590ABE4B" w14:textId="77777777" w:rsidTr="004925F0">
        <w:trPr>
          <w:trHeight w:val="315"/>
        </w:trPr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AE3B7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Country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EB560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1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122C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2.1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E3D8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1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BC8B6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.4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FAF88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08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BDD5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.5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94E2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009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695C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.39</w:t>
            </w:r>
          </w:p>
        </w:tc>
      </w:tr>
      <w:tr w:rsidR="00D017B7" w:rsidRPr="00E259C9" w14:paraId="1E0E4F51" w14:textId="77777777" w:rsidTr="004925F0">
        <w:trPr>
          <w:trHeight w:val="330"/>
        </w:trPr>
        <w:tc>
          <w:tcPr>
            <w:tcW w:w="83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33537" w14:textId="77777777" w:rsidR="00E259C9" w:rsidRPr="00E259C9" w:rsidRDefault="00E259C9" w:rsidP="00E259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Total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D3D06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515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AD1F0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0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4DE53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672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1CCA0" w14:textId="77777777" w:rsidR="00E259C9" w:rsidRPr="00E259C9" w:rsidRDefault="00E259C9" w:rsidP="00D017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0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3F1FD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533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44E9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0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B7BDC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0.659</w:t>
            </w:r>
          </w:p>
        </w:tc>
        <w:tc>
          <w:tcPr>
            <w:tcW w:w="59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B58E6" w14:textId="77777777" w:rsidR="00E259C9" w:rsidRPr="00E259C9" w:rsidRDefault="00E259C9" w:rsidP="00E259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</w:pPr>
            <w:r w:rsidRPr="00E259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b-NO"/>
              </w:rPr>
              <w:t>100</w:t>
            </w:r>
          </w:p>
        </w:tc>
      </w:tr>
    </w:tbl>
    <w:p w14:paraId="500780CB" w14:textId="19B61EF1" w:rsidR="00E259C9" w:rsidRPr="00721036" w:rsidRDefault="00E259C9" w:rsidP="00E259C9">
      <w:pPr>
        <w:spacing w:after="160" w:line="36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</w:pPr>
      <w:r w:rsidRPr="00BF64A4">
        <w:rPr>
          <w:rFonts w:ascii="Times New Roman" w:eastAsiaTheme="minorHAnsi" w:hAnsi="Times New Roman" w:cs="Times New Roman"/>
          <w:i/>
          <w:sz w:val="20"/>
          <w:szCs w:val="20"/>
          <w:lang w:val="en-US" w:eastAsia="en-US"/>
        </w:rPr>
        <w:t>Note</w:t>
      </w:r>
      <w:r w:rsidR="00F87F2D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: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="00615B0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Scenario 1 and Scenario 2 used </w:t>
      </w:r>
      <w:r w:rsidR="00E10908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Leisure and Work/study variables from </w:t>
      </w:r>
      <w:r w:rsidR="00615B0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cancer samples to test the consistenc</w:t>
      </w:r>
      <w:r w:rsidR="004925F0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y of results</w:t>
      </w:r>
      <w:r w:rsidR="00615B04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, respectively. </w:t>
      </w:r>
      <w:r w:rsidRPr="00721036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Model 1 applied logistic regression, and Model 2 linear regression.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proofErr w:type="spellStart"/>
      <w:r w:rsidRPr="00BF64A4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SDC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ocio</w:t>
      </w:r>
      <w:proofErr w:type="spellEnd"/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-demographic characteristics (age, gender, marital, education &amp; unemployment)</w:t>
      </w:r>
      <w:r w:rsidR="00CD7389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721036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Est</w:t>
      </w:r>
      <w:r w:rsidRPr="00721036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. Estimated Shapley value</w:t>
      </w:r>
    </w:p>
    <w:p w14:paraId="6305897F" w14:textId="2F50484A" w:rsidR="00E259C9" w:rsidRDefault="00E259C9" w:rsidP="002F612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35F20D5F" w14:textId="77777777" w:rsidR="00E259C9" w:rsidRDefault="00E259C9" w:rsidP="002F612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</w:p>
    <w:p w14:paraId="2E59E20F" w14:textId="77777777" w:rsidR="00E259C9" w:rsidRPr="002F612C" w:rsidRDefault="00E259C9" w:rsidP="002F612C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sectPr w:rsidR="00E259C9" w:rsidRPr="002F612C" w:rsidSect="00E259C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7A765675" w14:textId="77777777" w:rsidR="002F612C" w:rsidRPr="00401F0E" w:rsidRDefault="002F612C" w:rsidP="002F612C">
      <w:pPr>
        <w:spacing w:after="160" w:line="360" w:lineRule="auto"/>
        <w:rPr>
          <w:rFonts w:ascii="Times New Roman" w:eastAsiaTheme="minorHAnsi" w:hAnsi="Times New Roman" w:cs="Times New Roman"/>
          <w:b/>
          <w:lang w:val="en-US" w:eastAsia="en-US"/>
        </w:rPr>
      </w:pPr>
    </w:p>
    <w:tbl>
      <w:tblPr>
        <w:tblpPr w:leftFromText="141" w:rightFromText="141" w:vertAnchor="text" w:horzAnchor="margin" w:tblpY="34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8"/>
        <w:gridCol w:w="927"/>
        <w:gridCol w:w="690"/>
        <w:gridCol w:w="910"/>
        <w:gridCol w:w="641"/>
        <w:gridCol w:w="918"/>
        <w:gridCol w:w="638"/>
        <w:gridCol w:w="918"/>
        <w:gridCol w:w="638"/>
        <w:gridCol w:w="918"/>
        <w:gridCol w:w="639"/>
        <w:gridCol w:w="919"/>
        <w:gridCol w:w="639"/>
        <w:gridCol w:w="1093"/>
        <w:gridCol w:w="642"/>
        <w:gridCol w:w="1017"/>
        <w:gridCol w:w="639"/>
      </w:tblGrid>
      <w:tr w:rsidR="002F612C" w:rsidRPr="00401F0E" w14:paraId="65837883" w14:textId="77777777" w:rsidTr="00F67A7E">
        <w:trPr>
          <w:trHeight w:val="315"/>
        </w:trPr>
        <w:tc>
          <w:tcPr>
            <w:tcW w:w="4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FD11F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 </w:t>
            </w:r>
          </w:p>
        </w:tc>
        <w:tc>
          <w:tcPr>
            <w:tcW w:w="56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666D9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y group</w:t>
            </w:r>
          </w:p>
        </w:tc>
        <w:tc>
          <w:tcPr>
            <w:tcW w:w="5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87708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rthritis</w:t>
            </w:r>
          </w:p>
        </w:tc>
        <w:tc>
          <w:tcPr>
            <w:tcW w:w="5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F4E519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sthma</w:t>
            </w:r>
          </w:p>
        </w:tc>
        <w:tc>
          <w:tcPr>
            <w:tcW w:w="5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05EC2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ncer</w:t>
            </w:r>
          </w:p>
        </w:tc>
        <w:tc>
          <w:tcPr>
            <w:tcW w:w="5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41D94D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epression</w:t>
            </w:r>
          </w:p>
        </w:tc>
        <w:tc>
          <w:tcPr>
            <w:tcW w:w="5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3A5B3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iabetes</w:t>
            </w:r>
          </w:p>
        </w:tc>
        <w:tc>
          <w:tcPr>
            <w:tcW w:w="6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C9BA06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ring problem</w:t>
            </w:r>
          </w:p>
        </w:tc>
        <w:tc>
          <w:tcPr>
            <w:tcW w:w="59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253BE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rt problems</w:t>
            </w:r>
          </w:p>
        </w:tc>
      </w:tr>
      <w:tr w:rsidR="002F612C" w:rsidRPr="00401F0E" w14:paraId="2EA211C1" w14:textId="77777777" w:rsidTr="00F67A7E">
        <w:trPr>
          <w:trHeight w:val="315"/>
        </w:trPr>
        <w:tc>
          <w:tcPr>
            <w:tcW w:w="4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2748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redictors</w:t>
            </w:r>
          </w:p>
        </w:tc>
        <w:tc>
          <w:tcPr>
            <w:tcW w:w="3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F25D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CA15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%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725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DDC82E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54C4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B0E49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FFAF5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B6D2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784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B562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A25CD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901F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D281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6C4A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288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t.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0E5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</w:tr>
      <w:tr w:rsidR="002F612C" w:rsidRPr="00401F0E" w14:paraId="5DBF9304" w14:textId="77777777" w:rsidTr="00F67A7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FD848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Work/Stud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FA5B" w14:textId="0C5AEB82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4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316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.7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122E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E548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9.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0635" w14:textId="170981CB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0CB16" w14:textId="62C4F8A0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EECD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9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DFD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.64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7C92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9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3C6B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2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7A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1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1FCC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3.22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4598" w14:textId="3982EE96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C84A7" w14:textId="19BEA6FC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C97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3C3E9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4.65</w:t>
            </w:r>
          </w:p>
        </w:tc>
      </w:tr>
      <w:tr w:rsidR="002F612C" w:rsidRPr="00401F0E" w14:paraId="18C8AF04" w14:textId="77777777" w:rsidTr="00F67A7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E456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ousework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6F97" w14:textId="4218C685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BE1C" w14:textId="4B84C644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123D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126E6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7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25E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B7DE45" w14:textId="3FB6F266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0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6BE4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7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D9E8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51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7B0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0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699B6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5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51B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4D9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15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9215" w14:textId="687E08C5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BC2ABD" w14:textId="570BFDB0" w:rsidR="002F612C" w:rsidRPr="00401F0E" w:rsidRDefault="00E86CB6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</w:t>
            </w:r>
            <w:r w:rsidR="002F612C"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58E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5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01B6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2.38</w:t>
            </w:r>
          </w:p>
        </w:tc>
      </w:tr>
      <w:tr w:rsidR="002F612C" w:rsidRPr="00401F0E" w14:paraId="613507C1" w14:textId="77777777" w:rsidTr="00F67A7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E971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8EB6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9CDB" w14:textId="021028ED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.</w:t>
            </w:r>
            <w:r w:rsidR="00E86CB6" w:rsidRPr="00401F0E" w:rsidDel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550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FCB9DE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7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33D76" w14:textId="40FEB35C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099A1B" w14:textId="0633B129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DE2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8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CE1B9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5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68B2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5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79637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585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3E8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1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44E6" w14:textId="0820291F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7EDC56" w14:textId="394AB5FF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8C3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6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BC519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3.26</w:t>
            </w:r>
          </w:p>
        </w:tc>
      </w:tr>
      <w:tr w:rsidR="002F612C" w:rsidRPr="00401F0E" w14:paraId="5BED2FE3" w14:textId="77777777" w:rsidTr="00F67A7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4F61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Leisure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1507" w14:textId="0234D899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0C1" w14:textId="40661AB5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1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DC1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DE72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3.0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B0DC" w14:textId="281B6348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2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2E520" w14:textId="3DBC7D40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EA8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5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C23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5.68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A62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7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91A02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.4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918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42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908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8.33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8200" w14:textId="031DCDA8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9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20B5F" w14:textId="699D8B64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</w:t>
            </w: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1F65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13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1E0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.67</w:t>
            </w:r>
          </w:p>
        </w:tc>
      </w:tr>
      <w:tr w:rsidR="002F612C" w:rsidRPr="00401F0E" w14:paraId="43A67772" w14:textId="77777777" w:rsidTr="00F67A7E">
        <w:trPr>
          <w:trHeight w:val="300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F188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DC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AE9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D6CA" w14:textId="0AEE3A23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9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2B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4377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5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6AE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4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C03954" w14:textId="703902FD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.8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1193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6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07E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08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DD3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F58D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.6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519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5F0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16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553A" w14:textId="56349F8A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A6910" w14:textId="1E34550F" w:rsidR="002F612C" w:rsidRPr="00401F0E" w:rsidRDefault="00E86CB6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</w:t>
            </w:r>
            <w:r w:rsidR="002F612C"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03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93F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44</w:t>
            </w:r>
          </w:p>
        </w:tc>
      </w:tr>
      <w:tr w:rsidR="002F612C" w:rsidRPr="00401F0E" w14:paraId="0FD7B576" w14:textId="77777777" w:rsidTr="00F67A7E">
        <w:trPr>
          <w:trHeight w:val="315"/>
        </w:trPr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2EE6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untry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0945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5C22" w14:textId="58AFCF94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4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26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437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C1DA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.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036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0822B" w14:textId="6BBB4445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94F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D6E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</w:t>
            </w:r>
          </w:p>
        </w:tc>
        <w:tc>
          <w:tcPr>
            <w:tcW w:w="329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D3A1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27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0DB4C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1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43A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10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A745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94</w:t>
            </w:r>
          </w:p>
        </w:tc>
        <w:tc>
          <w:tcPr>
            <w:tcW w:w="391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E0D9" w14:textId="0A36ED4D" w:rsidR="002F612C" w:rsidRPr="00401F0E" w:rsidRDefault="002F612C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</w:t>
            </w:r>
            <w:r w:rsidR="00E86CB6"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</w:t>
            </w:r>
            <w:r w:rsidR="00E86CB6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4DC6C" w14:textId="71D6C2A7" w:rsidR="002F612C" w:rsidRPr="00401F0E" w:rsidRDefault="00E86CB6" w:rsidP="00E86CB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</w:t>
            </w:r>
            <w:r w:rsidR="002F612C"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CAD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7483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60</w:t>
            </w:r>
          </w:p>
        </w:tc>
      </w:tr>
      <w:tr w:rsidR="002F612C" w:rsidRPr="00401F0E" w14:paraId="714147EE" w14:textId="77777777" w:rsidTr="00F67A7E">
        <w:trPr>
          <w:trHeight w:val="315"/>
        </w:trPr>
        <w:tc>
          <w:tcPr>
            <w:tcW w:w="4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92AAF" w14:textId="77777777" w:rsidR="002F612C" w:rsidRPr="00401F0E" w:rsidRDefault="002F612C" w:rsidP="00F67A7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3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76BF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05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CE4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66030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49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503B4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BEA4F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7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8AF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86E16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26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436F5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1D3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375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76488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983C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500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260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9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12B37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6</w:t>
            </w:r>
          </w:p>
        </w:tc>
        <w:tc>
          <w:tcPr>
            <w:tcW w:w="230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3D82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  <w:tc>
          <w:tcPr>
            <w:tcW w:w="36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88E6A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486</w:t>
            </w:r>
          </w:p>
        </w:tc>
        <w:tc>
          <w:tcPr>
            <w:tcW w:w="2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331B" w14:textId="77777777" w:rsidR="002F612C" w:rsidRPr="00401F0E" w:rsidRDefault="002F612C" w:rsidP="00F67A7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nb-NO"/>
              </w:rPr>
            </w:pPr>
            <w:r w:rsidRPr="00401F0E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00</w:t>
            </w:r>
          </w:p>
        </w:tc>
      </w:tr>
    </w:tbl>
    <w:p w14:paraId="70716D58" w14:textId="6BFCC7DB" w:rsidR="002F612C" w:rsidRPr="00401F0E" w:rsidRDefault="002F612C" w:rsidP="002F612C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  <w:r w:rsidRPr="00401F0E">
        <w:rPr>
          <w:rFonts w:ascii="Times New Roman" w:eastAsiaTheme="minorHAnsi" w:hAnsi="Times New Roman" w:cs="Times New Roman"/>
          <w:b/>
          <w:lang w:val="en-US" w:eastAsia="en-US"/>
        </w:rPr>
        <w:t>Appendix Table A</w:t>
      </w:r>
      <w:r w:rsidR="00E259C9">
        <w:rPr>
          <w:rFonts w:ascii="Times New Roman" w:eastAsiaTheme="minorHAnsi" w:hAnsi="Times New Roman" w:cs="Times New Roman"/>
          <w:b/>
          <w:lang w:val="en-US" w:eastAsia="en-US"/>
        </w:rPr>
        <w:t>4</w:t>
      </w:r>
      <w:r w:rsidRPr="00401F0E">
        <w:rPr>
          <w:rFonts w:ascii="Times New Roman" w:eastAsiaTheme="minorHAnsi" w:hAnsi="Times New Roman" w:cs="Times New Roman"/>
          <w:b/>
          <w:lang w:val="en-US" w:eastAsia="en-US"/>
        </w:rPr>
        <w:t xml:space="preserve">. </w:t>
      </w:r>
      <w:r w:rsidRPr="00401F0E">
        <w:rPr>
          <w:rFonts w:ascii="Times New Roman" w:eastAsiaTheme="minorHAnsi" w:hAnsi="Times New Roman" w:cs="Times New Roman"/>
          <w:lang w:val="en-US" w:eastAsia="en-US"/>
        </w:rPr>
        <w:t xml:space="preserve">Shapely values </w:t>
      </w:r>
      <w:r>
        <w:rPr>
          <w:rFonts w:ascii="Times New Roman" w:eastAsiaTheme="minorHAnsi" w:hAnsi="Times New Roman" w:cs="Times New Roman"/>
          <w:lang w:val="en-US" w:eastAsia="en-US"/>
        </w:rPr>
        <w:t>decomposition in the healthy and disease groups</w:t>
      </w:r>
    </w:p>
    <w:p w14:paraId="4A7CBAC9" w14:textId="599DCE3A" w:rsidR="0043519F" w:rsidRPr="00401F0E" w:rsidRDefault="002F612C" w:rsidP="0043519F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  <w:r w:rsidRPr="00401F0E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Note. </w:t>
      </w:r>
      <w:r w:rsidRPr="00EA1725">
        <w:rPr>
          <w:rFonts w:ascii="Times New Roman" w:eastAsia="Times New Roman" w:hAnsi="Times New Roman" w:cs="Times New Roman"/>
          <w:i/>
          <w:color w:val="000000"/>
          <w:lang w:val="en-US"/>
        </w:rPr>
        <w:t>Est</w:t>
      </w:r>
      <w:r>
        <w:rPr>
          <w:rFonts w:ascii="Times New Roman" w:eastAsia="Times New Roman" w:hAnsi="Times New Roman" w:cs="Times New Roman"/>
          <w:color w:val="000000"/>
          <w:lang w:val="en-US"/>
        </w:rPr>
        <w:t>.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Estimated Shapley value</w:t>
      </w:r>
      <w:r w:rsidR="00CD7389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>,</w:t>
      </w:r>
      <w:r w:rsidRPr="00401F0E">
        <w:rPr>
          <w:rFonts w:ascii="Times New Roman" w:eastAsiaTheme="minorHAnsi" w:hAnsi="Times New Roman" w:cs="Times New Roman"/>
          <w:sz w:val="20"/>
          <w:szCs w:val="20"/>
          <w:lang w:val="en-US" w:eastAsia="en-US"/>
        </w:rPr>
        <w:t xml:space="preserve"> </w:t>
      </w:r>
      <w:r w:rsidRPr="00EA1725">
        <w:rPr>
          <w:rFonts w:ascii="Times New Roman" w:eastAsia="Times New Roman" w:hAnsi="Times New Roman" w:cs="Times New Roman"/>
          <w:i/>
          <w:color w:val="000000"/>
          <w:sz w:val="20"/>
          <w:szCs w:val="20"/>
          <w:lang w:val="en-US"/>
        </w:rPr>
        <w:t>SDC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</w:t>
      </w:r>
      <w:r w:rsidRPr="00401F0E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ocio-demographic characteristics (age, gender, marital, education and unemployment)</w:t>
      </w:r>
    </w:p>
    <w:p w14:paraId="2E168790" w14:textId="77777777" w:rsidR="0043519F" w:rsidRPr="00401F0E" w:rsidRDefault="0043519F" w:rsidP="0043519F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</w:p>
    <w:p w14:paraId="315B7149" w14:textId="77777777" w:rsidR="0043519F" w:rsidRPr="00401F0E" w:rsidRDefault="0043519F" w:rsidP="0043519F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</w:p>
    <w:p w14:paraId="1C15CC6C" w14:textId="77777777" w:rsidR="0043519F" w:rsidRPr="00401F0E" w:rsidRDefault="0043519F" w:rsidP="0043519F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</w:p>
    <w:p w14:paraId="0B5008FB" w14:textId="77777777" w:rsidR="0043519F" w:rsidRPr="00401F0E" w:rsidRDefault="0043519F" w:rsidP="0043519F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</w:p>
    <w:p w14:paraId="18752C13" w14:textId="77777777" w:rsidR="0043519F" w:rsidRPr="00401F0E" w:rsidRDefault="0043519F" w:rsidP="0043519F">
      <w:pPr>
        <w:spacing w:after="160" w:line="360" w:lineRule="auto"/>
        <w:rPr>
          <w:rFonts w:ascii="Times New Roman" w:eastAsiaTheme="minorHAnsi" w:hAnsi="Times New Roman" w:cs="Times New Roman"/>
          <w:lang w:val="en-US" w:eastAsia="en-US"/>
        </w:rPr>
      </w:pPr>
    </w:p>
    <w:p w14:paraId="2F785FC7" w14:textId="103E6779" w:rsidR="00F67A7E" w:rsidRPr="00316C6F" w:rsidRDefault="00F67A7E" w:rsidP="00316C6F">
      <w:pPr>
        <w:spacing w:after="160" w:line="259" w:lineRule="auto"/>
        <w:rPr>
          <w:rFonts w:ascii="Times New Roman" w:eastAsiaTheme="minorHAnsi" w:hAnsi="Times New Roman" w:cs="Times New Roman"/>
          <w:lang w:val="en-US" w:eastAsia="en-US"/>
        </w:rPr>
      </w:pPr>
    </w:p>
    <w:sectPr w:rsidR="00F67A7E" w:rsidRPr="00316C6F" w:rsidSect="002F61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16E394" w14:textId="77777777" w:rsidR="007A7317" w:rsidRDefault="007A7317" w:rsidP="0043519F">
      <w:pPr>
        <w:spacing w:after="0" w:line="240" w:lineRule="auto"/>
      </w:pPr>
      <w:r>
        <w:separator/>
      </w:r>
    </w:p>
  </w:endnote>
  <w:endnote w:type="continuationSeparator" w:id="0">
    <w:p w14:paraId="16E0AABE" w14:textId="77777777" w:rsidR="007A7317" w:rsidRDefault="007A7317" w:rsidP="004351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0BA790" w14:textId="77777777" w:rsidR="00FA00C3" w:rsidRDefault="00FA00C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95979105"/>
      <w:docPartObj>
        <w:docPartGallery w:val="Page Numbers (Bottom of Page)"/>
        <w:docPartUnique/>
      </w:docPartObj>
    </w:sdtPr>
    <w:sdtEndPr/>
    <w:sdtContent>
      <w:p w14:paraId="530000F2" w14:textId="55AC5413" w:rsidR="00F87F2D" w:rsidRDefault="00F87F2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64A4" w:rsidRPr="00BF64A4">
          <w:rPr>
            <w:noProof/>
            <w:lang w:val="nb-NO"/>
          </w:rPr>
          <w:t>2</w:t>
        </w:r>
        <w:r>
          <w:fldChar w:fldCharType="end"/>
        </w:r>
      </w:p>
    </w:sdtContent>
  </w:sdt>
  <w:p w14:paraId="42312492" w14:textId="77777777" w:rsidR="00F87F2D" w:rsidRDefault="00F87F2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9BD0F1" w14:textId="77777777" w:rsidR="00FA00C3" w:rsidRDefault="00FA00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AC3CDF" w14:textId="77777777" w:rsidR="007A7317" w:rsidRDefault="007A7317" w:rsidP="0043519F">
      <w:pPr>
        <w:spacing w:after="0" w:line="240" w:lineRule="auto"/>
      </w:pPr>
      <w:r>
        <w:separator/>
      </w:r>
    </w:p>
  </w:footnote>
  <w:footnote w:type="continuationSeparator" w:id="0">
    <w:p w14:paraId="6A487325" w14:textId="77777777" w:rsidR="007A7317" w:rsidRDefault="007A7317" w:rsidP="004351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137AE9" w14:textId="77777777" w:rsidR="00FA00C3" w:rsidRDefault="00FA00C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22D06D" w14:textId="77777777" w:rsidR="00FA00C3" w:rsidRDefault="00FA00C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C70E950" w14:textId="77777777" w:rsidR="00FA00C3" w:rsidRDefault="00FA00C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hideSpellingErrors/>
  <w:hideGrammaticalErrors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1NDQyM7E0MTa2NDdV0lEKTi0uzszPAykwNKwFANxsTm4tAAAA"/>
  </w:docVars>
  <w:rsids>
    <w:rsidRoot w:val="0043519F"/>
    <w:rsid w:val="00006EFD"/>
    <w:rsid w:val="000D1EB1"/>
    <w:rsid w:val="001341C3"/>
    <w:rsid w:val="00153B13"/>
    <w:rsid w:val="00166997"/>
    <w:rsid w:val="00206D2B"/>
    <w:rsid w:val="00284BAD"/>
    <w:rsid w:val="002A77C0"/>
    <w:rsid w:val="002A7E50"/>
    <w:rsid w:val="002F612C"/>
    <w:rsid w:val="00316C6F"/>
    <w:rsid w:val="00316D1A"/>
    <w:rsid w:val="00342C13"/>
    <w:rsid w:val="00347E65"/>
    <w:rsid w:val="00385204"/>
    <w:rsid w:val="003C0E4A"/>
    <w:rsid w:val="004036A5"/>
    <w:rsid w:val="0043519F"/>
    <w:rsid w:val="00481E86"/>
    <w:rsid w:val="004925F0"/>
    <w:rsid w:val="00504565"/>
    <w:rsid w:val="00604D32"/>
    <w:rsid w:val="00615B04"/>
    <w:rsid w:val="006642EC"/>
    <w:rsid w:val="00681517"/>
    <w:rsid w:val="007A7317"/>
    <w:rsid w:val="007C2299"/>
    <w:rsid w:val="007F696B"/>
    <w:rsid w:val="008152AE"/>
    <w:rsid w:val="00866A0D"/>
    <w:rsid w:val="00944C22"/>
    <w:rsid w:val="00966169"/>
    <w:rsid w:val="009F6307"/>
    <w:rsid w:val="00A14C49"/>
    <w:rsid w:val="00A76A6B"/>
    <w:rsid w:val="00AB4469"/>
    <w:rsid w:val="00B07C5E"/>
    <w:rsid w:val="00B624F7"/>
    <w:rsid w:val="00B8073F"/>
    <w:rsid w:val="00BD05BE"/>
    <w:rsid w:val="00BD3678"/>
    <w:rsid w:val="00BF64A4"/>
    <w:rsid w:val="00BF6ED3"/>
    <w:rsid w:val="00C2147D"/>
    <w:rsid w:val="00C60543"/>
    <w:rsid w:val="00C63D5E"/>
    <w:rsid w:val="00C64E17"/>
    <w:rsid w:val="00C72230"/>
    <w:rsid w:val="00CD0BBD"/>
    <w:rsid w:val="00CD7389"/>
    <w:rsid w:val="00CF207C"/>
    <w:rsid w:val="00D017B7"/>
    <w:rsid w:val="00D97158"/>
    <w:rsid w:val="00DE1FC9"/>
    <w:rsid w:val="00E10908"/>
    <w:rsid w:val="00E24149"/>
    <w:rsid w:val="00E248D5"/>
    <w:rsid w:val="00E259C9"/>
    <w:rsid w:val="00E56BA8"/>
    <w:rsid w:val="00E86CB6"/>
    <w:rsid w:val="00EA2C6B"/>
    <w:rsid w:val="00F34AB4"/>
    <w:rsid w:val="00F51F07"/>
    <w:rsid w:val="00F67A7E"/>
    <w:rsid w:val="00F87F2D"/>
    <w:rsid w:val="00FA00C3"/>
    <w:rsid w:val="00FB1ADD"/>
    <w:rsid w:val="00FF7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E8F24B"/>
  <w15:chartTrackingRefBased/>
  <w15:docId w15:val="{591CB211-8241-44DC-8AA3-02352105C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19F"/>
    <w:pPr>
      <w:spacing w:after="200" w:line="276" w:lineRule="auto"/>
    </w:pPr>
    <w:rPr>
      <w:rFonts w:eastAsiaTheme="minorEastAsia"/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5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519F"/>
    <w:rPr>
      <w:rFonts w:eastAsiaTheme="minorEastAsia"/>
      <w:lang w:val="en-GB" w:eastAsia="nb-NO"/>
    </w:rPr>
  </w:style>
  <w:style w:type="paragraph" w:styleId="Footer">
    <w:name w:val="footer"/>
    <w:basedOn w:val="Normal"/>
    <w:link w:val="FooterChar"/>
    <w:uiPriority w:val="99"/>
    <w:unhideWhenUsed/>
    <w:rsid w:val="004351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19F"/>
    <w:rPr>
      <w:rFonts w:eastAsiaTheme="minorEastAsia"/>
      <w:lang w:val="en-GB" w:eastAsia="nb-NO"/>
    </w:rPr>
  </w:style>
  <w:style w:type="paragraph" w:styleId="NoSpacing">
    <w:name w:val="No Spacing"/>
    <w:uiPriority w:val="1"/>
    <w:qFormat/>
    <w:rsid w:val="0043519F"/>
    <w:pPr>
      <w:spacing w:after="0" w:line="240" w:lineRule="auto"/>
    </w:pPr>
    <w:rPr>
      <w:rFonts w:eastAsiaTheme="minorEastAsia"/>
      <w:lang w:val="en-GB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69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696B"/>
    <w:rPr>
      <w:rFonts w:ascii="Segoe UI" w:eastAsiaTheme="minorEastAsia" w:hAnsi="Segoe UI" w:cs="Segoe UI"/>
      <w:sz w:val="18"/>
      <w:szCs w:val="18"/>
      <w:lang w:val="en-GB" w:eastAsia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EA2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2C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2C6B"/>
    <w:rPr>
      <w:rFonts w:eastAsiaTheme="minorEastAsia"/>
      <w:sz w:val="20"/>
      <w:szCs w:val="20"/>
      <w:lang w:val="en-GB" w:eastAsia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C6B"/>
    <w:rPr>
      <w:rFonts w:eastAsiaTheme="minorEastAsia"/>
      <w:b/>
      <w:bCs/>
      <w:sz w:val="20"/>
      <w:szCs w:val="20"/>
      <w:lang w:val="en-GB" w:eastAsia="nb-NO"/>
    </w:rPr>
  </w:style>
  <w:style w:type="paragraph" w:styleId="Revision">
    <w:name w:val="Revision"/>
    <w:hidden/>
    <w:uiPriority w:val="99"/>
    <w:semiHidden/>
    <w:rsid w:val="00AB4469"/>
    <w:pPr>
      <w:spacing w:after="0" w:line="240" w:lineRule="auto"/>
    </w:pPr>
    <w:rPr>
      <w:rFonts w:eastAsiaTheme="minorEastAsia"/>
      <w:lang w:val="en-GB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000</Words>
  <Characters>530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 Gamst-Klaussen</dc:creator>
  <cp:keywords/>
  <dc:description/>
  <cp:lastModifiedBy>Thor Gamst-Klaussen</cp:lastModifiedBy>
  <cp:revision>3</cp:revision>
  <dcterms:created xsi:type="dcterms:W3CDTF">2020-04-22T13:22:00Z</dcterms:created>
  <dcterms:modified xsi:type="dcterms:W3CDTF">2020-04-22T13:40:00Z</dcterms:modified>
</cp:coreProperties>
</file>